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</w:t>
      </w:r>
      <w:r>
        <w:rPr>
          <w:lang w:eastAsia="zh-TW"/>
        </w:rPr>
        <w:t>The program</w:t>
      </w:r>
      <w:r>
        <w:rPr>
          <w:lang w:eastAsia="zh-TW"/>
        </w:rPr>
        <w:t xml:space="preserve"> in </w:t>
      </w:r>
      <w:r>
        <w:rPr>
          <w:i/>
          <w:lang w:eastAsia="zh-TW"/>
        </w:rPr>
        <w:t>R</w:t>
      </w:r>
      <w:r>
        <w:rPr>
          <w:lang w:eastAsia="zh-TW"/>
        </w:rPr>
        <w:t xml:space="preserve"> code</w:t>
      </w:r>
      <w:r>
        <w:rPr>
          <w:lang w:eastAsia="zh-TW"/>
        </w:rPr>
        <w:t xml:space="preserve"> </w:t>
      </w:r>
      <w:r>
        <w:rPr>
          <w:lang w:eastAsia="zh-TW"/>
        </w:rPr>
        <w:t xml:space="preserve">for </w:t>
      </w:r>
      <w:r>
        <w:rPr>
          <w:i/>
          <w:lang w:eastAsia="zh-TW"/>
        </w:rPr>
        <w:t>LSR</w:t>
      </w:r>
      <w:r>
        <w:rPr>
          <w:lang w:eastAsia="zh-TW"/>
        </w:rPr>
        <w:t xml:space="preserve"> metho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Main program: LSR.indep(pv, threshold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#Calling the following subroutines: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.length(a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0to3(ps, pss, pff, n, d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.waterman(a,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.0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.1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.2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Lk.3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 Main program 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SR.indep&lt;-function(pv, threshold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# this program reports the tail probability of Lk (longest k-interrupted run)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 for k=0-3 of a binary sequence obtained from a pvalue seq cut by threshold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 output: Lk, its exact and asymptotic p-value under independent assumption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 the main program need the following subroutine to work :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 longfexact, Lk.0-Lk.3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k&lt;-(0: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d &lt;- rep(0,length(kk)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s &lt;- rep(0,length(kk)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ff &lt;- rep(0,length(kk)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</w:t>
      </w:r>
      <w:r>
        <w:rPr>
          <w:sz w:val="16"/>
          <w:szCs w:val="16"/>
        </w:rPr>
        <w:t>a&lt;-c(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or(i in 1:length(kk)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n &lt;- length(a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</w:t>
      </w:r>
      <w:r>
        <w:rPr>
          <w:sz w:val="16"/>
          <w:szCs w:val="16"/>
        </w:rPr>
        <w:t>if(sum(a==1)==0){dd[i]&lt;-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</w:t>
      </w:r>
      <w:r>
        <w:rPr>
          <w:sz w:val="16"/>
          <w:szCs w:val="16"/>
        </w:rPr>
        <w:t>coord&lt;-0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</w:t>
      </w:r>
      <w:r>
        <w:rPr>
          <w:sz w:val="16"/>
          <w:szCs w:val="16"/>
        </w:rPr>
        <w:t xml:space="preserve">else if(sum(a==1)!=0){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ab/>
        <w:t>temp &lt;- Lk.length(a, kk[i]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dd[i] &lt;- temp$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coord &lt;- temp$coor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d1 &lt;- dd[i]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s &lt;- sum(a)/n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</w:t>
      </w:r>
      <w:r>
        <w:rPr>
          <w:sz w:val="16"/>
          <w:szCs w:val="16"/>
        </w:rPr>
        <w:tab/>
        <w:t>pss[i]&lt;-p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pff[i]&lt;-1-ps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</w:t>
      </w:r>
      <w:r>
        <w:rPr>
          <w:sz w:val="16"/>
          <w:szCs w:val="16"/>
        </w:rPr>
        <w:t xml:space="preserve">if (k==0)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</w:t>
      </w:r>
      <w:r>
        <w:rPr>
          <w:sz w:val="16"/>
          <w:szCs w:val="16"/>
        </w:rPr>
        <w:t>if(sum(a==1)==0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d&lt;-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</w:t>
      </w:r>
      <w:r>
        <w:rPr>
          <w:sz w:val="16"/>
          <w:szCs w:val="16"/>
        </w:rPr>
        <w:t>coord&lt;-0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</w:t>
      </w:r>
      <w:r>
        <w:rPr>
          <w:sz w:val="16"/>
          <w:szCs w:val="16"/>
        </w:rPr>
        <w:t>else if(sum(a==1)!=0){ n &lt;- length(a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temp &lt;- Lk.length(a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d &lt;- temp$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coord &lt;- temp$coord</w:t>
        <w:tab/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pb &lt;- Lk0to3(pss[k+1], pss[k+1], pff[k+1], n, dd[k+1],k)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</w:t>
      </w:r>
      <w:r>
        <w:rPr>
          <w:sz w:val="16"/>
          <w:szCs w:val="16"/>
        </w:rPr>
        <w:t xml:space="preserve">if (k==1) </w:t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</w:t>
      </w:r>
      <w:r>
        <w:rPr>
          <w:sz w:val="16"/>
          <w:szCs w:val="16"/>
        </w:rPr>
        <w:t>if(sum(a==1)==0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d&lt;-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</w:t>
      </w:r>
      <w:r>
        <w:rPr>
          <w:sz w:val="16"/>
          <w:szCs w:val="16"/>
        </w:rPr>
        <w:t>coord&lt;-0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</w:t>
      </w:r>
      <w:r>
        <w:rPr>
          <w:sz w:val="16"/>
          <w:szCs w:val="16"/>
        </w:rPr>
        <w:t>else if(sum(a==1)!=0){ n &lt;- length(a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temp &lt;- Lk.length(a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d &lt;- temp$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coord &lt;- temp$coord</w:t>
        <w:tab/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pb &lt;- min(Lk0to3(pss[k], pss[k], pff[k], n, dd[k],0), Lk0to3(pss[k+1], pss[k+1], pff[k+1], n, dd[k+1],1)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>if(k==2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</w:t>
      </w:r>
      <w:r>
        <w:rPr>
          <w:sz w:val="16"/>
          <w:szCs w:val="16"/>
        </w:rPr>
        <w:t>if(sum(a==1)==0){d&lt;-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</w:t>
      </w:r>
      <w:r>
        <w:rPr>
          <w:sz w:val="16"/>
          <w:szCs w:val="16"/>
        </w:rPr>
        <w:t>coord&lt;-0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</w:t>
      </w:r>
      <w:r>
        <w:rPr>
          <w:sz w:val="16"/>
          <w:szCs w:val="16"/>
        </w:rPr>
        <w:t>else if(sum(a==1)!=0){ n &lt;- length(a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temp &lt;- Lk.length(a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d &lt;- temp$d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coord &lt;- temp$coord</w:t>
        <w:tab/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</w:t>
      </w:r>
      <w:r>
        <w:rPr>
          <w:sz w:val="16"/>
          <w:szCs w:val="16"/>
        </w:rPr>
        <w:t>ps.1&lt;-round((ps-0.0049999)/2,dig=2)*2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sit.d &lt;- which(Lk.length(a,2)$d==prob.m[,1]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sit.p1 &lt;- which(ps.1==prob.m[1,]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>temp2 &lt;-prob.m[sit.d,sit.p1]</w:t>
        <w:tab/>
        <w:tab/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pb &lt;- min(Lk0to3(pss[k-1], pss[k-1], pff[k-1], n, dd[k-1],0), Lk0to3(pss[k], pss[k], pff[k], n, dd[k],1), temp2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pb &lt;- Lk.waterman(a,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bonfe1 &lt;- min(length(pv)*min(pv[25],pv[26]), 1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bonfe2 &lt;- min(length(pv)*min(pv[21:30]), 1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t("length of Lk:",d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t("range of Lk:", coord,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t("for Markov independent model,"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t("exact p-value P(Lk&gt;=d)=", round(kpb, dig=5)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t("asymptotic p-value P(Lk&gt;=d)=", round(apb,dig=5)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at("Bonferroni adjusted p-value=", round(bonfe1,dig=5)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cat("Bonferroni adjusted p-value=", round(bonfe2,dig=5)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outputLk&lt;-round(c(kpb, apb, bonfe1, d, coord), dig=5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1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0to3&lt;-function(ps, pss, pff, n, d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if(k ==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Lk.0(ps, pss, pff, n, d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lse if(k ==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Lk.1(ps, pss, pff, n, d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lse if(k == 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Lk.2(ps, pss, pff, n, d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lse if(k == 3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Lk.3(ps, pss, pff, n, d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lse if(k &gt; 3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cat("This program allows 3 mismatches at most", "\n"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2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.length&lt;-function(a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this program reports the  max length of well-matching (1) run, allowing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 #k mismatches with in a binary sequence a.#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 output: Lk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if(k &gt; 5) cat("k has to be less than 6", "\n"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n &lt;- length(a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j &lt;- 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x &lt;- NULL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y &lt;- NULL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</w:t>
      </w:r>
      <w:r>
        <w:rPr>
          <w:sz w:val="16"/>
          <w:szCs w:val="16"/>
        </w:rPr>
        <w:t>for(i in 1:(n -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if(a[i] != a[i + 1]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j &lt;- j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x[j] &lt;- i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1 &lt;- matrix(0, 1, j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2 &lt;- matrix(0, 1, j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3 &lt;- matrix(0, 1, j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4 &lt;- matrix(0, 1, j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5 &lt;- matrix(0, 1, j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 &lt;- matrix(1, 2, j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if(j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if(a[1] ==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y[1] &lt;- n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L[1] &lt;- n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if(a[1]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y[1] &lt;- n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L[1] &lt;- 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if(j &gt;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y[1] &lt;- x[1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y[j + 1] &lt;- n - x[j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if(j &gt;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for(j in 2:j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y[j] &lt;- x[j] - x[j - 1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t &lt;-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if(a[1] ==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if((2 * t + 1) &gt; (j +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L &lt;- y[1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while((2 * t + 1) &lt;= (j +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s1 &lt;- y[2 * t - 1] + y[2 * t + 1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s2 &lt;- y[2 * t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L1[t] &lt;- (s1 + s2) * (s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3) &lt;= (j + 1) &amp;&amp; k &gt;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</w:t>
      </w:r>
      <w:r>
        <w:rPr>
          <w:sz w:val="16"/>
          <w:szCs w:val="16"/>
        </w:rPr>
        <w:t>s21 &lt;- (y[2 * t + 3] + s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22 &lt;- (y[2 * t + 2] + s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2[t] &lt;- (s21 + s22) * (s2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5) &lt;= (j + 1) &amp;&amp; k &gt; 2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31 &lt;- (y[2 * t + 5] + s2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32 &lt;- (y[2 * t + 4] + s2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3[t] &lt;- (s31 + s32) * (s3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7) &lt;= (j + 1) &amp;&amp; k &gt; 3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41 &lt;- (y[2 * t + 7] + s3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42 &lt;- (y[2 * t + 6] + s3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4[t] &lt;- (s41 + s42) * (s4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9) &lt;= (j + 1) &amp;&amp; k &gt; 4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51 &lt;- (y[2 * t + 9] + s4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52 &lt;- (y[2 * t + 8] + s4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5[t] &lt;- (s51 + s52) * (s5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</w:t>
      </w:r>
      <w:r>
        <w:rPr>
          <w:sz w:val="16"/>
          <w:szCs w:val="16"/>
        </w:rPr>
        <w:t>temp&lt;- c((y[2 * t - 1]), (y[2 * t + 1]), L1[t], L2[t], L3[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t], L4[t], L5[t]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L[1,t] &lt;- max((y[2 * t - 1]), (y[2 * t + 1]), L1[t], L2[t], L3[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t], L4[t], L5[t]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ab/>
        <w:tab/>
        <w:tab/>
        <w:tab/>
        <w:t>L[2,t]&lt;- which(L[1,t]==temp)[1]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t &lt;- t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</w:t>
      </w:r>
      <w:r>
        <w:rPr>
          <w:sz w:val="16"/>
          <w:szCs w:val="16"/>
        </w:rPr>
        <w:t>tt &lt;-which(L[1,]==max(L[1,])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>if(length(tt)==1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if(L[2,tt]!=2){coord &lt;-c(sum(y[1:(tt*2-2)])+1,sum(y[1:(tt*2-2)])+max(L[1,])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         if(L[2,tt]==2){coord &lt;-</w:t>
        <w:tab/>
        <w:t>c(sum(y[1:(tt*2)])+1,sum(y[1:(tt*2)])+max(L[1,]))</w:t>
        <w:tab/>
        <w:t>}</w:t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}</w:t>
        <w:tab/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>if(length(tt)&gt;=2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for(jj in 1:(length(tt)-1)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>ttt&lt;- ifelse(L[,tt[jj+1]][2]-L[,tt[jj]][2]==-1&amp;tt[jj+1]-tt[jj]==1,tt[jj],tt[jj+1] 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if(L[2,ttt]!=2){coord &lt;-c(sum(y[1:(ttt*2-2)])+1,sum(y[1:(ttt*2-2)])+max(L[1,])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         if(L[2,ttt]==2){coord &lt;-c(sum(y[1:(ttt*2)])+1,sum(y[1:(ttt*2)])+max(L[1,]))</w:t>
        <w:tab/>
        <w:t>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if(a[1]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if((2 * t + 2) &gt; (j +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L &lt;- y[2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while((2 * t + 2) &lt;= (j +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s1 &lt;- y[2 * t] + y[2 * t + 2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s2 &lt;- y[2 * t + 1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L1[t] &lt;- (s1 + s2) * (s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4) &lt;= (j + 1) &amp;&amp; k &gt;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21 &lt;- (y[2 * t + 4] + s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22 &lt;- (y[2 * t + 3] + s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2[t] &lt;- (s21 + s22) * (s2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6) &lt;= (j + 1) &amp;&amp; k &gt; 2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31 &lt;- (y[2 * t + 6] + s2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32 &lt;- (y[2 * t + 5] + s2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3[t] &lt;- (s31 + s32) * (s3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8) &lt;= (j + 1) &amp;&amp; k &gt; 3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41 &lt;- (y[2 * t + 8] + s3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42 &lt;- (y[2 * t + 7] + s3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4[t] &lt;- (s41 + s42) * (s4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if((2 * t + 10) &lt;= (j + 1) &amp;&amp; k &gt; 4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51 &lt;- (y[2 * t + 10] + s4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s52 &lt;- (y[2 * t + 9] + s42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L5[t] &lt;- (s51 + s52) * (s52 &lt;= k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</w:t>
      </w:r>
      <w:r>
        <w:rPr>
          <w:sz w:val="16"/>
          <w:szCs w:val="16"/>
        </w:rPr>
        <w:t>tt &lt;-which(L[1,]==max(L[1,])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temp&lt;- c((y[2 * t]), (y[2 * t + 2]), L1[t], L2[t], L3[t], L4[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t], L5[t]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L[1,t] &lt;- max((y[2 * t]), (y[2 * t + 2]), L1[t], L2[t], L3[t], L4[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t], L5[t]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ab/>
        <w:tab/>
        <w:tab/>
        <w:tab/>
        <w:t>L[2,t]&lt;- which(L[1,t]==temp)[1]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t &lt;- t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</w:t>
      </w:r>
      <w:r>
        <w:rPr>
          <w:sz w:val="16"/>
          <w:szCs w:val="16"/>
        </w:rPr>
        <w:tab/>
        <w:t>tt &lt;-which(L[1,]==max(L[1,])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>if(length(tt)==1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if(L[2,tt]!=2){coord &lt;-c(sum(y[1:(tt*2-1)])+1,sum(y[1:(tt*2-1)])+max(L[1,])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         if(L[2,tt]==2){coord &lt;-</w:t>
        <w:tab/>
        <w:t>c(sum(y[1:(tt*2+1)])+1,sum(y[1:(tt*2+1)])+max(L[1,]))</w:t>
        <w:tab/>
        <w:t>}</w:t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}</w:t>
        <w:tab/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>if(length(tt)&gt;=2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for(jj in 1:(length(tt)-1)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ab/>
        <w:t>ttt&lt;- ifelse(L[,tt[jj+1]][2]-L[,tt[jj]][2]==-1&amp;tt[jj+1]-tt[jj]==1,jj+1,jj 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if(L[2,ttt]!=2){coord &lt;-c(sum(y[1:(ttt*2-1)])+1,sum(y[1:(ttt*2-1)])+max(L[1,])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 xml:space="preserve">          if(L[2,ttt]==2){coord &lt;-</w:t>
        <w:tab/>
        <w:t>c(sum(y[1:(ttt*2+1)])+1,sum(y[1:(ttt*2+1)])+max(L[1,]))</w:t>
        <w:tab/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ab/>
        <w:tab/>
        <w:tab/>
        <w:tab/>
        <w:tab/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result&lt;-list(y=y,a=a,L1=L1,L2=L2,L3=L3,L4=L4,L5=L5,L=L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the  max length of well-matching (1) run, (allowing k mismatches) in binary sequence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d &lt;- max(L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return(d,coor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3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.0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this program compute the probability P(L0&gt;=d)#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L0 is the perfect matching run within a sequence of length n#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 ps is the initial prob. for "s", and pss is the transition prob of 1 given 1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d &lt;- matrix(1, d,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b &lt;- diag(1, nrow=d, ncol = d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c &lt;- matrix(0, 1, d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0 &lt;- cbind(1, c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0 &lt;- cbind(p0,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U &lt;- rbind(ad,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U &lt;- rbind(1, U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c &lt;- cbind(c,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 &lt;- cbind((1 - pss) * ad, pss * b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 &lt;- rbind(M, c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 &lt;- cbind(0, M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 &lt;- rbind(0, M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[1, 2] &lt;- 1 - p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[1, 3] &lt;- p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[2, 2] &lt;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[2, 3] &lt;- 1 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n &lt;- M %*% M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 in 3:n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Mn &lt;- Mn %*% M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1 - p0 %*% Mn %*% 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4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.1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this program compute the probability P(N(n,d)=0)#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i.e., the number of non-overlapping type 1 runs having at most 1 type 0 #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under given initial ps and pf with length d is zero.d=#1+#0#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NN &lt;- (((1 + d) * d)/2)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f &lt;- 1 - p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sf &lt;- 1 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fs &lt;- 1 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c0 &lt;- matrix(0, 1, NN -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0 &lt;- cbind(1, c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c1 &lt;- matrix(1, NN - 1,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U &lt;- rbind(c1,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 &lt;- matrix(0, NN, NN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r in 0:(d -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for(jr in 0:ir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for(ic in 0:(d -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for(jc in 0:ic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rid &lt;- (((ir + 1) * ir)/2) + jr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cid &lt;- (((ic + 1) * ic)/2) + jc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ir &gt; 0 &amp;&amp; jr == 0 &amp;&amp; ic == ir + 1 &amp;&amp; jc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jr &gt; 1 &amp;&amp; ic == ir + 1 &amp;&amp; jc == jr +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ir &gt; 0 &amp;&amp; ic == ir + 1 &amp;&amp; jr == 0 &amp;&amp; jc ==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s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jr &gt; 0 &amp;&amp; ic == jr &amp;&amp; jc ==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s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ir &gt; 0 &amp;&amp; jr == 1 &amp;&amp; ic == 1 &amp;&amp; jc ==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ir &gt; 0 &amp;&amp; jr == 1 &amp;&amp; ic == ir + 1 &amp;&amp; jc == 2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f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ir == 0 &amp;&amp; jr == 0 &amp;&amp; ic == 1 &amp;&amp; jc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if(ir == 0 &amp;&amp; jr == 0 &amp;&amp; ic == 1 &amp;&amp; jc ==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M[rid, cid] &lt;- p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 in 1:NN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M[i, NN] &lt;- 1 - sum(M[i,  ]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n &lt;- M %*% M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 in 3:n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Mn &lt;- Mn %*% M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1 - p0 %*% Mn %*% 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5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.2&lt;-function(ps, pss, pff, n, 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this program compute the probability P(L2&gt;=d)#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L2 is the 2-interrupted run within a sequence of length n#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 ps is the initial prob. for "s", and pss is the transition prob of 1 given 1#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NN &lt;- (2 * d^3 + 10 * d)/12 +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f &lt;- 1 - p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sf &lt;- 1 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fs &lt;- 1 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c0 &lt;- matrix(0, 1, NN -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0 &lt;- cbind(1, c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c1 &lt;- matrix(1, NN - 1, 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U &lt;- rbind(c1,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 &lt;- matrix(0, NN, NN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r in 0:(d -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for(jr in 0:ir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for(kr in 0:ir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for(ic in 0:(d - 1)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for(jc in 0:ic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for(kc in 0:ic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rid &lt;- ((2 * ir^3 + 10 * ir)/12 + ((jr -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1) * (2 * ir - jr + 2))/2 + kr -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jr + 2) * (kr &gt; jr) * (jr &gt; 0)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((2 * ir^3 + 10 * ir)/12 + ((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(jr - 1) * (2 * ir - jr + 2))/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2 + 2) * (jr &gt; 0)) * (kr == 0)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1 * (kr == 0) * (jr ==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cid &lt;- ((2 * ic^3 + 10 * ic)/12 + ((jc -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1) * (2 * ic - jc + 2))/2 + kc -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jc + 2) * (kc &gt; jc) * (jc &gt; 0)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((2 * ic^3 + 10 * ic)/12 + ((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(jc - 1) * (2 * ic - jc + 2))/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2 + 2) * (jc &gt; 0)) * (kc == 0)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1 * (kc == 0) * (jc == 0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if(ir &gt;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&gt; 1 &amp;&amp; kr &gt; jr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1 &amp;&amp; jc == jr + 1 &amp;&amp; kc ==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kr +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&gt; 1 &amp;&amp; kr == 0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1 &amp;&amp; jc == jr + 1 &amp;&amp; kc ==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0 &amp;&amp; kr == 0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 xml:space="preserve">1 &amp;&amp; kc == 0 &amp;&amp; jc == 0)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s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0 &amp;&amp; kr == 0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 xml:space="preserve">1 &amp;&amp; jc == 1 &amp;&amp; kc == 0)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s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&gt; 1 &amp;&amp; kr == 0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1 &amp;&amp; jc == 1 &amp;&amp; kc == j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s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&gt; 1 &amp;&amp; kr &gt; jr &amp;&amp; ic == kr &amp;&amp;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 xml:space="preserve">jc == 1 &amp;&amp; kc == jr + 1)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s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1 &amp;&amp; kr == 0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 xml:space="preserve">1 &amp;&amp; jc == 1 &amp;&amp; kc == 2)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1 &amp;&amp; kr &gt; jr + 1 &amp;&amp; ic ==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 xml:space="preserve">kr &amp;&amp; jc == 1 &amp;&amp; kc == 2)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1 &amp;&amp; kr == 2 &amp;&amp; ic == 2 &amp;&amp;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jc == 1 &amp;&amp; kc == 2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f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1 &amp;&amp; kr == 0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 xml:space="preserve">1 &amp;&amp; jc == 2 &amp;&amp; kc == 0)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f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if(jr == 1 &amp;&amp; kr &gt; jr &amp;&amp; ic == ir +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1 &amp;&amp; jc == jr + 1 &amp;&amp; kc ==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kr + 1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        </w:t>
      </w:r>
      <w:r>
        <w:rPr>
          <w:sz w:val="16"/>
          <w:szCs w:val="16"/>
        </w:rPr>
        <w:t>M[rid, cid] &lt;- pf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if(ir == 0 &amp;&amp; jr == 0 &amp;&amp; kr == 0 &amp;&amp; ic ==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1 &amp;&amp; jc == 0 &amp;&amp; kc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M[rid, cid] &lt;- p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if(ir == 0 &amp;&amp; jr == 0 &amp;&amp; kr == 0 &amp;&amp; ic ==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1 &amp;&amp; jc == 1 &amp;&amp; kc == 0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        </w:t>
      </w:r>
      <w:r>
        <w:rPr>
          <w:sz w:val="16"/>
          <w:szCs w:val="16"/>
        </w:rPr>
        <w:t>M[rid, cid] &lt;- pf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 in 1:NN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M[i, NN] &lt;- 1 - sum(M[i,  ]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Mn &lt;- M %*% M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for(i in 3:n) 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Mn &lt;- Mn %*% M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1 - p0 %*% Mn %*% 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6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.3&lt;-function(ps, pss, pff, n,d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this program compute the probability P(N(n,d)=0)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#i.e., the number of non-overlapping type 1 runs having at most 3 type 0#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under given initial ps and pf with length d is zero.d=#1+#0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NN&lt;-(d^4-2*d^3+11*d^2+14*d+24)/24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f&lt;-1-p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sf&lt;-1-ps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fs&lt;-1-pff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0&lt;-matrix(0,1,NN-1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p0&lt;-cbind(1,c0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1&lt;-matrix(1,NN-1,1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U&lt;-rbind(c1,0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&lt;-matrix(0,NN,NN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  <w:r>
        <w:rPr>
          <w:sz w:val="16"/>
          <w:szCs w:val="16"/>
        </w:rPr>
        <w:t>for(ir in 0:(d-1)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</w:t>
      </w:r>
      <w:r>
        <w:rPr>
          <w:sz w:val="16"/>
          <w:szCs w:val="16"/>
        </w:rPr>
        <w:t>for(jr in 0:ir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</w:t>
      </w:r>
      <w:r>
        <w:rPr>
          <w:sz w:val="16"/>
          <w:szCs w:val="16"/>
        </w:rPr>
        <w:t>for(kr in 0:ir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</w:t>
      </w:r>
      <w:r>
        <w:rPr>
          <w:sz w:val="16"/>
          <w:szCs w:val="16"/>
        </w:rPr>
        <w:t>for(lr in 0:ir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or(ic in 0:(d-1)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</w:t>
      </w:r>
      <w:r>
        <w:rPr>
          <w:sz w:val="16"/>
          <w:szCs w:val="16"/>
        </w:rPr>
        <w:t>for(jc in 0:ic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</w:t>
      </w:r>
      <w:r>
        <w:rPr>
          <w:sz w:val="16"/>
          <w:szCs w:val="16"/>
        </w:rPr>
        <w:t>for(kc in 0:ic)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     </w:t>
      </w:r>
      <w:r>
        <w:rPr>
          <w:sz w:val="16"/>
          <w:szCs w:val="16"/>
        </w:rPr>
        <w:t>for(lc in 0:ic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(kr&gt;0 &amp;&amp; kr&lt;=jr)||(lr&gt;0 &amp;&amp; lr&lt;=kr) ||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(jr==0 &amp;&amp; ( kr!=0||lr!=0))|| (kr==0&amp;&amp;lr!=0)){rid&lt;-0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</w:t>
      </w:r>
      <w:r>
        <w:rPr>
          <w:sz w:val="16"/>
          <w:szCs w:val="16"/>
        </w:rPr>
        <w:t>else{ rid&lt;-(ir^4-2*ir^3+11*ir^2+14*ir)/24+1+(jr-1+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(-6*ir^2-6*ir-6*ir*jr^2+6*ir^2*jr+12*ir*jr+2*jr^3-6*jr^2+4*jr)/12+1+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(((2*ir-jr-kr+2)*(kr-jr-1)/2)*(kr&gt;jr)+1+(lr-kr)*(lr&gt;kr))*(kr&gt;1))*(jr&gt;0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(kc&gt;0 &amp;&amp; kc&lt;=jc)||(lc&gt;0 &amp;&amp; lc&lt;=kc) ||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(jc==0 &amp;&amp; ( kc!=0||lc!=0))|| (kc==0&amp;&amp;lc!=0)){cid&lt;-0}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   </w:t>
      </w:r>
      <w:r>
        <w:rPr>
          <w:sz w:val="16"/>
          <w:szCs w:val="16"/>
        </w:rPr>
        <w:t>else{ cid&lt;-(ic^4-2*ic^3+11*ic^2+14*ic)/24+1+(jc-1+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(-6*ic^2-6*ic-6*ic*jc^2+6*ic^2*jc+12*ic*jc+2*jc^3-6*jc^2+4*jc)/12+1+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(((2*ic-jc-kc+2)*(kc-jc-1)/2)*(kc&gt;jc)+1+(lc-kc)*(lc&gt;kc))*(kc&gt;1))*(jc&gt;0)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jr!=1 &amp;&amp; ir&gt;0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c==ir+1 &amp;&amp; kr==0 &amp;&amp; jr==0 &amp;&amp; kc==0 &amp;&amp; jc==0){M[rid,cid]&lt;-pss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c==ir+1 &amp;&amp; jc==(jr+1)*(jr&gt;0)&amp;&amp;kc==(kr+1)*(kr&gt;0)&amp;&amp;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c==(lr+1)*(lr&gt;0)){M[rid,cid]&lt;-pss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jr==1 &amp;&amp; jc==1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f(kr==0 &amp;&amp; lr==0 &amp;&amp; lc==0 &amp;&amp; kc==2 &amp;&amp; jc==1 &amp;&amp;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c==ir+1){M[rid,cid]&lt;-pff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c==ir+1 &amp;&amp; kc==2 &amp;&amp; lc==kr+1 &amp;&amp; lr==0 &amp;&amp; kr&gt;1){M[rid,cid]&lt;-pff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lr&gt;kr &amp;&amp; kr&gt;jr &amp;&amp; ic==lr &amp;&amp; kc==jr+1 &amp;&amp; lc==kr+1){M[rid,cid]&lt;-pff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jr==1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f(kr==0 &amp;&amp; lr==0 &amp;&amp; ic==ir+1 &amp;&amp; jc==2 &amp;&amp; kc==0 &amp;&amp;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c==0){M[rid,cid]&lt;-pfs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jc==2 &amp;&amp; kc==kr+1 &amp;&amp; ic==ir+1 &amp;&amp; lc==0 &amp;&amp; lr==0){M[rid,cid]&lt;-pfs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c==ir+1 &amp;&amp; jc==jr+1 &amp;&amp; kc==kr+1 &amp;&amp; lc==lr+1 &amp;&amp; lr&gt;kr&amp;&amp; kr&gt;jr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M[rid,cid]&lt;-pfs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r&gt;0 &amp;&amp; jr!=1&amp;&amp; jc==1){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f(ic==ir+1){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if( kr==0 &amp;&amp; kc==0 &amp;&amp; jr==0 &amp;&amp; lr==0 &amp;&amp; lc==0){M[rid,cid]&lt;-psf}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 jr&gt;1 &amp;&amp; kc==jr+1 &amp;&amp; lr==0 &amp;&amp;lc==0&amp;&amp;kr==0){M[rid,cid]&lt;-psf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 jr&gt;1 &amp;&amp; kr&gt;jr &amp;&amp; kc==jr+1 &amp;&amp; lr==0 &amp;&amp; lc==kr+1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M[rid,cid]&lt;-psf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c==lr &amp;&amp; jc==1 &amp;&amp; kc==jr+1 &amp;&amp; lc==kr+1&amp;&amp; jr&gt;1&amp;&amp;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kr&gt;jr &amp;&amp; lr&gt;kr ){M[rid,cid]&lt;-psf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r==0 &amp;&amp; jr==0 &amp;&amp; kr==0 &amp;&amp; lr==0 &amp;&amp; ic==1 &amp;&amp; jc==0 &amp;&amp; kc==0 &amp;&amp; lc==0){M[rid,cid]&lt;-ps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ir==0 &amp;&amp; jr==0 &amp;&amp; kr==0 &amp;&amp; lr==0 &amp;&amp; ic==1 &amp;&amp; jc==1 &amp;&amp; kc==0 &amp;&amp; lc==0){M[rid,cid]&lt;-pf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}}}}}}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or(i in 1:NN) { M[i,NN]&lt;-1-sum(M[i,]) 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n&lt;-M%*%M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for (i in 3:n) {Mn&lt;-Mn%*%M 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1-p0%*%Mn%*%U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######################### subroutine 7 ###############################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k.waterman&lt;-function(a , k)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{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this program compute the probability of k-zero-run, P(Lk&gt;=d),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 in a iid Bernoulli seq with P(1)=ps,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 xml:space="preserve"># where n is the length of seq., 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 d is the length of Lk, and k is the num. of mismached.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 output 3 values: est. of the prob, and its lower, upper bounds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n &lt;- length(a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d &lt;- Lk.length(a, k)$d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ps &lt;- sum(a)/n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s &lt;- d - k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EW &lt;- (n * (s/d - ps) * dbinom(s, d, ps)) * (-1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EW &lt;- exp(EEW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erro &lt;- 7 * d * dbinom(s, d, ps) + (1 - pbinom(s, d, ps)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upb &lt;- EEW + erro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lob &lt;- EEW - erro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bd &lt;- c(EEW, upb, lob)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bd &lt;- 1 - bd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if(bd[2] &gt; 1)   bd[2] &lt;- 1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#if(bd[3] &lt; 0)   bd[3] &lt;- 0</w:t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       </w:t>
      </w:r>
      <w:r>
        <w:rPr>
          <w:sz w:val="16"/>
          <w:szCs w:val="16"/>
        </w:rPr>
        <w:t>if(bd[1] &lt; 0)     bd[1] &lt;- 0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if(bd[1] &gt; 1)     bd[1] &lt;- 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bd[1]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}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outlineLvl w:val="2"/>
    </w:pPr>
    <w:rPr>
      <w:b/>
      <w:bCs/>
      <w:kern w:val="0"/>
      <w:lang w:val="en-GB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03:13:00Z</dcterms:created>
  <dc:creator>GODSPEED</dc:creator>
  <dc:description/>
  <cp:keywords/>
  <dc:language>en-US</dc:language>
  <cp:lastModifiedBy>GODSPEED</cp:lastModifiedBy>
  <dcterms:modified xsi:type="dcterms:W3CDTF">2008-01-24T12:26:00Z</dcterms:modified>
  <cp:revision>3</cp:revision>
  <dc:subject/>
  <dc:title/>
</cp:coreProperties>
</file>